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1D7685" w14:textId="77777777" w:rsidR="00C03206" w:rsidRPr="0065383E" w:rsidRDefault="00C03206" w:rsidP="00C0320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Pr="0065383E">
        <w:rPr>
          <w:rFonts w:ascii="Arial" w:hAnsi="Arial" w:cs="Arial"/>
          <w:b/>
          <w:sz w:val="22"/>
          <w:szCs w:val="22"/>
        </w:rPr>
        <w:t>1</w:t>
      </w:r>
      <w:r w:rsidR="006D58E8">
        <w:rPr>
          <w:rFonts w:ascii="Arial" w:hAnsi="Arial" w:cs="Arial"/>
          <w:b/>
          <w:sz w:val="22"/>
          <w:szCs w:val="22"/>
        </w:rPr>
        <w:t xml:space="preserve"> Table</w:t>
      </w:r>
      <w:bookmarkStart w:id="0" w:name="_GoBack"/>
      <w:bookmarkEnd w:id="0"/>
      <w:r w:rsidRPr="0065383E">
        <w:rPr>
          <w:rFonts w:ascii="Arial" w:hAnsi="Arial" w:cs="Arial"/>
          <w:b/>
          <w:sz w:val="22"/>
          <w:szCs w:val="22"/>
        </w:rPr>
        <w:t>.</w:t>
      </w:r>
      <w:r w:rsidRPr="0065383E">
        <w:rPr>
          <w:rFonts w:ascii="Arial" w:hAnsi="Arial" w:cs="Arial"/>
          <w:sz w:val="22"/>
          <w:szCs w:val="22"/>
        </w:rPr>
        <w:t xml:space="preserve"> </w:t>
      </w:r>
      <w:r w:rsidRPr="0065383E">
        <w:rPr>
          <w:rFonts w:ascii="Arial" w:hAnsi="Arial" w:cs="Arial"/>
          <w:b/>
          <w:sz w:val="22"/>
          <w:szCs w:val="22"/>
        </w:rPr>
        <w:t>Testing funnel of the hits obtained from the primary screen.</w:t>
      </w:r>
    </w:p>
    <w:p w14:paraId="1358CB66" w14:textId="77777777" w:rsidR="00C03206" w:rsidRPr="0065383E" w:rsidRDefault="00C03206" w:rsidP="00C03206">
      <w:pPr>
        <w:jc w:val="center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8749" w:type="dxa"/>
        <w:tblLook w:val="04A0" w:firstRow="1" w:lastRow="0" w:firstColumn="1" w:lastColumn="0" w:noHBand="0" w:noVBand="1"/>
      </w:tblPr>
      <w:tblGrid>
        <w:gridCol w:w="4158"/>
        <w:gridCol w:w="4591"/>
      </w:tblGrid>
      <w:tr w:rsidR="00C03206" w:rsidRPr="0065383E" w14:paraId="062B0C8A" w14:textId="77777777" w:rsidTr="0074014F">
        <w:trPr>
          <w:trHeight w:val="677"/>
        </w:trPr>
        <w:tc>
          <w:tcPr>
            <w:tcW w:w="4158" w:type="dxa"/>
          </w:tcPr>
          <w:p w14:paraId="507FBDED" w14:textId="77777777" w:rsidR="00C03206" w:rsidRPr="0065383E" w:rsidRDefault="00C03206" w:rsidP="0074014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4FA61DF0" w14:textId="77777777" w:rsidR="00C03206" w:rsidRPr="0065383E" w:rsidRDefault="00C03206" w:rsidP="0074014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5383E">
              <w:rPr>
                <w:rFonts w:ascii="Arial" w:hAnsi="Arial" w:cs="Arial"/>
                <w:b/>
                <w:sz w:val="22"/>
                <w:szCs w:val="22"/>
              </w:rPr>
              <w:t>Testing steps</w:t>
            </w:r>
          </w:p>
        </w:tc>
        <w:tc>
          <w:tcPr>
            <w:tcW w:w="4591" w:type="dxa"/>
          </w:tcPr>
          <w:p w14:paraId="32D76F28" w14:textId="77777777" w:rsidR="00C03206" w:rsidRPr="0065383E" w:rsidRDefault="00C03206" w:rsidP="0074014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0DD02BC0" w14:textId="77777777" w:rsidR="00C03206" w:rsidRPr="0065383E" w:rsidRDefault="00C03206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</w:tr>
      <w:tr w:rsidR="00C03206" w:rsidRPr="0065383E" w14:paraId="4D3F251A" w14:textId="77777777" w:rsidTr="0074014F">
        <w:trPr>
          <w:trHeight w:val="751"/>
        </w:trPr>
        <w:tc>
          <w:tcPr>
            <w:tcW w:w="4158" w:type="dxa"/>
          </w:tcPr>
          <w:p w14:paraId="3C8CCEEB" w14:textId="77777777" w:rsidR="00C03206" w:rsidRPr="0065383E" w:rsidRDefault="00C03206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Primary high throughput screen</w:t>
            </w:r>
          </w:p>
        </w:tc>
        <w:tc>
          <w:tcPr>
            <w:tcW w:w="4591" w:type="dxa"/>
          </w:tcPr>
          <w:p w14:paraId="00EADD79" w14:textId="77777777" w:rsidR="00C03206" w:rsidRPr="0065383E" w:rsidRDefault="00C03206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384-well PML NB HCS assay for 321,600 compounds at 10μM</w:t>
            </w:r>
          </w:p>
        </w:tc>
      </w:tr>
      <w:tr w:rsidR="00C03206" w:rsidRPr="0065383E" w14:paraId="18EC3A08" w14:textId="77777777" w:rsidTr="0074014F">
        <w:trPr>
          <w:trHeight w:val="751"/>
        </w:trPr>
        <w:tc>
          <w:tcPr>
            <w:tcW w:w="4158" w:type="dxa"/>
          </w:tcPr>
          <w:p w14:paraId="0A7F2E7E" w14:textId="77777777" w:rsidR="00C03206" w:rsidRPr="0065383E" w:rsidRDefault="00C03206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Results from primary screen</w:t>
            </w:r>
          </w:p>
        </w:tc>
        <w:tc>
          <w:tcPr>
            <w:tcW w:w="4591" w:type="dxa"/>
          </w:tcPr>
          <w:p w14:paraId="4C2740C2" w14:textId="77777777" w:rsidR="00C03206" w:rsidRPr="0065383E" w:rsidRDefault="00C03206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870 NB activators/</w:t>
            </w:r>
            <w:proofErr w:type="spellStart"/>
            <w:r w:rsidRPr="0065383E">
              <w:rPr>
                <w:rFonts w:ascii="Arial" w:hAnsi="Arial" w:cs="Arial"/>
                <w:sz w:val="22"/>
                <w:szCs w:val="22"/>
              </w:rPr>
              <w:t>cytotoxics</w:t>
            </w:r>
            <w:proofErr w:type="spellEnd"/>
          </w:p>
        </w:tc>
      </w:tr>
      <w:tr w:rsidR="00C03206" w:rsidRPr="0065383E" w14:paraId="03B9B64B" w14:textId="77777777" w:rsidTr="0074014F">
        <w:trPr>
          <w:trHeight w:val="715"/>
        </w:trPr>
        <w:tc>
          <w:tcPr>
            <w:tcW w:w="4158" w:type="dxa"/>
          </w:tcPr>
          <w:p w14:paraId="397AF96F" w14:textId="77777777" w:rsidR="00C03206" w:rsidRPr="0065383E" w:rsidRDefault="00C03206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Hit confirmation assay</w:t>
            </w:r>
          </w:p>
        </w:tc>
        <w:tc>
          <w:tcPr>
            <w:tcW w:w="4591" w:type="dxa"/>
          </w:tcPr>
          <w:p w14:paraId="3DBFD777" w14:textId="77777777" w:rsidR="00C03206" w:rsidRPr="0065383E" w:rsidRDefault="00C03206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 xml:space="preserve">PML NB HCS assay at 1 </w:t>
            </w:r>
            <w:proofErr w:type="spellStart"/>
            <w:r w:rsidRPr="0065383E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  <w:r w:rsidRPr="0065383E">
              <w:rPr>
                <w:rFonts w:ascii="Arial" w:hAnsi="Arial" w:cs="Arial"/>
                <w:sz w:val="22"/>
                <w:szCs w:val="22"/>
              </w:rPr>
              <w:t xml:space="preserve"> and 10 </w:t>
            </w:r>
            <w:proofErr w:type="spellStart"/>
            <w:r w:rsidRPr="0065383E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</w:p>
        </w:tc>
      </w:tr>
      <w:tr w:rsidR="00C03206" w:rsidRPr="0065383E" w14:paraId="0CCF886D" w14:textId="77777777" w:rsidTr="0074014F">
        <w:trPr>
          <w:trHeight w:val="751"/>
        </w:trPr>
        <w:tc>
          <w:tcPr>
            <w:tcW w:w="4158" w:type="dxa"/>
          </w:tcPr>
          <w:p w14:paraId="0693085B" w14:textId="77777777" w:rsidR="00C03206" w:rsidRPr="0065383E" w:rsidRDefault="00C03206" w:rsidP="0074014F">
            <w:pPr>
              <w:tabs>
                <w:tab w:val="left" w:pos="256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Confirmed hits</w:t>
            </w:r>
          </w:p>
        </w:tc>
        <w:tc>
          <w:tcPr>
            <w:tcW w:w="4591" w:type="dxa"/>
          </w:tcPr>
          <w:p w14:paraId="51B44BDF" w14:textId="77777777" w:rsidR="00C03206" w:rsidRPr="0065383E" w:rsidRDefault="00C03206" w:rsidP="0074014F">
            <w:pPr>
              <w:tabs>
                <w:tab w:val="left" w:pos="256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76 Confirmed hits</w:t>
            </w:r>
          </w:p>
        </w:tc>
      </w:tr>
      <w:tr w:rsidR="00C03206" w:rsidRPr="0065383E" w14:paraId="631A3B3A" w14:textId="77777777" w:rsidTr="0074014F">
        <w:trPr>
          <w:trHeight w:val="701"/>
        </w:trPr>
        <w:tc>
          <w:tcPr>
            <w:tcW w:w="4158" w:type="dxa"/>
          </w:tcPr>
          <w:p w14:paraId="10B16BFB" w14:textId="77777777" w:rsidR="00C03206" w:rsidRPr="0065383E" w:rsidRDefault="00C03206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Further testing</w:t>
            </w:r>
          </w:p>
        </w:tc>
        <w:tc>
          <w:tcPr>
            <w:tcW w:w="4591" w:type="dxa"/>
          </w:tcPr>
          <w:p w14:paraId="0188405F" w14:textId="77777777" w:rsidR="00C03206" w:rsidRPr="0065383E" w:rsidRDefault="00C03206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73 Dry powders received</w:t>
            </w:r>
          </w:p>
        </w:tc>
      </w:tr>
      <w:tr w:rsidR="00C03206" w:rsidRPr="0065383E" w14:paraId="1277D042" w14:textId="77777777" w:rsidTr="0074014F">
        <w:trPr>
          <w:trHeight w:val="404"/>
        </w:trPr>
        <w:tc>
          <w:tcPr>
            <w:tcW w:w="4158" w:type="dxa"/>
            <w:vMerge w:val="restart"/>
          </w:tcPr>
          <w:p w14:paraId="005EFB30" w14:textId="77777777" w:rsidR="00C03206" w:rsidRPr="0065383E" w:rsidRDefault="00C03206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Secondary Assays</w:t>
            </w:r>
          </w:p>
        </w:tc>
        <w:tc>
          <w:tcPr>
            <w:tcW w:w="4591" w:type="dxa"/>
          </w:tcPr>
          <w:p w14:paraId="56D71A95" w14:textId="77777777" w:rsidR="00C03206" w:rsidRPr="0065383E" w:rsidRDefault="00C03206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PML NB HCS dose response (</w:t>
            </w:r>
            <w:proofErr w:type="spellStart"/>
            <w:r w:rsidRPr="0065383E">
              <w:rPr>
                <w:rFonts w:ascii="Arial" w:hAnsi="Arial" w:cs="Arial"/>
                <w:sz w:val="22"/>
                <w:szCs w:val="22"/>
              </w:rPr>
              <w:t>HeLa</w:t>
            </w:r>
            <w:proofErr w:type="spellEnd"/>
            <w:r w:rsidRPr="0065383E">
              <w:rPr>
                <w:rFonts w:ascii="Arial" w:hAnsi="Arial" w:cs="Arial"/>
                <w:sz w:val="22"/>
                <w:szCs w:val="22"/>
              </w:rPr>
              <w:t>, PPC1)</w:t>
            </w:r>
          </w:p>
          <w:p w14:paraId="15239E2D" w14:textId="77777777" w:rsidR="00C03206" w:rsidRPr="0065383E" w:rsidRDefault="00C03206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3206" w:rsidRPr="0065383E" w14:paraId="4CEEA63E" w14:textId="77777777" w:rsidTr="0074014F">
        <w:trPr>
          <w:trHeight w:val="368"/>
        </w:trPr>
        <w:tc>
          <w:tcPr>
            <w:tcW w:w="4158" w:type="dxa"/>
            <w:vMerge/>
          </w:tcPr>
          <w:p w14:paraId="197D3864" w14:textId="77777777" w:rsidR="00C03206" w:rsidRPr="0065383E" w:rsidRDefault="00C03206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1" w:type="dxa"/>
          </w:tcPr>
          <w:p w14:paraId="73E90195" w14:textId="77777777" w:rsidR="00C03206" w:rsidRPr="0065383E" w:rsidRDefault="00C03206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83E">
              <w:rPr>
                <w:rFonts w:ascii="Arial" w:hAnsi="Arial" w:cs="Arial"/>
                <w:sz w:val="22"/>
                <w:szCs w:val="22"/>
              </w:rPr>
              <w:t>Cytotoxicity dose response (</w:t>
            </w:r>
            <w:proofErr w:type="spellStart"/>
            <w:r w:rsidRPr="0065383E">
              <w:rPr>
                <w:rFonts w:ascii="Arial" w:hAnsi="Arial" w:cs="Arial"/>
                <w:sz w:val="22"/>
                <w:szCs w:val="22"/>
              </w:rPr>
              <w:t>HeLa</w:t>
            </w:r>
            <w:proofErr w:type="spellEnd"/>
            <w:r w:rsidRPr="0065383E">
              <w:rPr>
                <w:rFonts w:ascii="Arial" w:hAnsi="Arial" w:cs="Arial"/>
                <w:sz w:val="22"/>
                <w:szCs w:val="22"/>
              </w:rPr>
              <w:t>, PPC1)</w:t>
            </w:r>
          </w:p>
        </w:tc>
      </w:tr>
      <w:tr w:rsidR="00C03206" w:rsidRPr="0065383E" w14:paraId="7C98264A" w14:textId="77777777" w:rsidTr="0074014F">
        <w:trPr>
          <w:trHeight w:val="341"/>
        </w:trPr>
        <w:tc>
          <w:tcPr>
            <w:tcW w:w="4158" w:type="dxa"/>
            <w:vMerge/>
          </w:tcPr>
          <w:p w14:paraId="7A6C6EC3" w14:textId="77777777" w:rsidR="00C03206" w:rsidRPr="0065383E" w:rsidRDefault="00C03206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1" w:type="dxa"/>
          </w:tcPr>
          <w:p w14:paraId="2CE231AB" w14:textId="77777777" w:rsidR="00C03206" w:rsidRPr="0065383E" w:rsidRDefault="00C03206" w:rsidP="007401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5383E">
              <w:rPr>
                <w:rFonts w:ascii="Arial" w:hAnsi="Arial" w:cs="Arial"/>
                <w:sz w:val="22"/>
                <w:szCs w:val="22"/>
              </w:rPr>
              <w:t>p</w:t>
            </w:r>
            <w:proofErr w:type="gramEnd"/>
            <w:r w:rsidRPr="0065383E">
              <w:rPr>
                <w:rFonts w:ascii="Arial" w:hAnsi="Arial" w:cs="Arial"/>
                <w:sz w:val="22"/>
                <w:szCs w:val="22"/>
              </w:rPr>
              <w:t>-H2AX, p-Chk1 dose response (</w:t>
            </w:r>
            <w:proofErr w:type="spellStart"/>
            <w:r w:rsidRPr="0065383E">
              <w:rPr>
                <w:rFonts w:ascii="Arial" w:hAnsi="Arial" w:cs="Arial"/>
                <w:sz w:val="22"/>
                <w:szCs w:val="22"/>
              </w:rPr>
              <w:t>HeLa</w:t>
            </w:r>
            <w:proofErr w:type="spellEnd"/>
            <w:r w:rsidRPr="0065383E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7401D56C" w14:textId="77777777" w:rsidR="00C03206" w:rsidRPr="0065383E" w:rsidRDefault="00C03206" w:rsidP="00C03206">
      <w:pPr>
        <w:rPr>
          <w:rFonts w:ascii="Arial" w:hAnsi="Arial" w:cs="Arial"/>
          <w:sz w:val="22"/>
          <w:szCs w:val="22"/>
        </w:rPr>
      </w:pPr>
    </w:p>
    <w:p w14:paraId="056589D9" w14:textId="77777777" w:rsidR="007961AC" w:rsidRPr="00C03206" w:rsidRDefault="007961AC">
      <w:pPr>
        <w:rPr>
          <w:rFonts w:ascii="Arial" w:hAnsi="Arial" w:cs="Arial"/>
          <w:sz w:val="22"/>
          <w:szCs w:val="22"/>
        </w:rPr>
      </w:pPr>
    </w:p>
    <w:sectPr w:rsidR="007961AC" w:rsidRPr="00C03206" w:rsidSect="007961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206"/>
    <w:rsid w:val="006D58E8"/>
    <w:rsid w:val="007961AC"/>
    <w:rsid w:val="00C03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941E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2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2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2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2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Macintosh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zana</dc:creator>
  <cp:keywords/>
  <dc:description/>
  <cp:lastModifiedBy>Snezana</cp:lastModifiedBy>
  <cp:revision>2</cp:revision>
  <dcterms:created xsi:type="dcterms:W3CDTF">2016-02-22T18:30:00Z</dcterms:created>
  <dcterms:modified xsi:type="dcterms:W3CDTF">2016-03-21T21:03:00Z</dcterms:modified>
</cp:coreProperties>
</file>